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77BD9" w14:textId="77777777" w:rsidR="00E37003" w:rsidRPr="00FB4933" w:rsidRDefault="00E37003" w:rsidP="00E37003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FB4933">
        <w:rPr>
          <w:rFonts w:ascii="Arial" w:hAnsi="Arial" w:cs="Arial"/>
          <w:b/>
          <w:sz w:val="28"/>
          <w:szCs w:val="28"/>
        </w:rPr>
        <w:t>S</w:t>
      </w:r>
      <w:r>
        <w:rPr>
          <w:rFonts w:ascii="Arial" w:hAnsi="Arial" w:cs="Arial"/>
          <w:b/>
          <w:sz w:val="28"/>
          <w:szCs w:val="28"/>
        </w:rPr>
        <w:t>3</w:t>
      </w:r>
      <w:r w:rsidRPr="00FB4933">
        <w:rPr>
          <w:rFonts w:ascii="Arial" w:hAnsi="Arial" w:cs="Arial"/>
          <w:b/>
          <w:sz w:val="28"/>
          <w:szCs w:val="28"/>
        </w:rPr>
        <w:t xml:space="preserve"> T</w:t>
      </w:r>
      <w:r>
        <w:rPr>
          <w:rFonts w:ascii="Arial" w:hAnsi="Arial" w:cs="Arial"/>
          <w:b/>
          <w:sz w:val="28"/>
          <w:szCs w:val="28"/>
        </w:rPr>
        <w:t>ab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le</w:t>
      </w:r>
      <w:r w:rsidRPr="00FB4933">
        <w:rPr>
          <w:rFonts w:ascii="Arial" w:hAnsi="Arial" w:cs="Arial"/>
          <w:b/>
          <w:sz w:val="28"/>
          <w:szCs w:val="28"/>
        </w:rPr>
        <w:t xml:space="preserve">:  </w:t>
      </w:r>
      <w:r w:rsidRPr="00FB4933">
        <w:rPr>
          <w:rFonts w:ascii="Arial" w:hAnsi="Arial" w:cs="Arial"/>
          <w:sz w:val="28"/>
          <w:szCs w:val="28"/>
        </w:rPr>
        <w:t>Group means and standard deviations for major variables studied</w:t>
      </w:r>
    </w:p>
    <w:tbl>
      <w:tblPr>
        <w:tblpPr w:leftFromText="180" w:rightFromText="180" w:vertAnchor="text" w:horzAnchor="page" w:tblpX="1270" w:tblpY="105"/>
        <w:tblW w:w="12870" w:type="dxa"/>
        <w:tblLayout w:type="fixed"/>
        <w:tblLook w:val="0000" w:firstRow="0" w:lastRow="0" w:firstColumn="0" w:lastColumn="0" w:noHBand="0" w:noVBand="0"/>
      </w:tblPr>
      <w:tblGrid>
        <w:gridCol w:w="1242"/>
        <w:gridCol w:w="541"/>
        <w:gridCol w:w="618"/>
        <w:gridCol w:w="1217"/>
        <w:gridCol w:w="720"/>
        <w:gridCol w:w="1116"/>
        <w:gridCol w:w="1026"/>
        <w:gridCol w:w="1026"/>
        <w:gridCol w:w="1152"/>
        <w:gridCol w:w="990"/>
        <w:gridCol w:w="1026"/>
        <w:gridCol w:w="1116"/>
        <w:gridCol w:w="1080"/>
      </w:tblGrid>
      <w:tr w:rsidR="00E37003" w:rsidRPr="00FB4933" w14:paraId="32433633" w14:textId="77777777" w:rsidTr="00015B56">
        <w:trPr>
          <w:trHeight w:val="960"/>
        </w:trPr>
        <w:tc>
          <w:tcPr>
            <w:tcW w:w="12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0867044F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Group</w:t>
            </w:r>
          </w:p>
        </w:tc>
        <w:tc>
          <w:tcPr>
            <w:tcW w:w="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731D015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3AC8909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Sex</w:t>
            </w:r>
          </w:p>
        </w:tc>
        <w:tc>
          <w:tcPr>
            <w:tcW w:w="12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3B5FB69D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Avg. speed (m/sec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61ED82FE" w14:textId="77777777" w:rsidR="00E37003" w:rsidRPr="00FB4933" w:rsidRDefault="00E37003" w:rsidP="00015B56">
            <w:pPr>
              <w:tabs>
                <w:tab w:val="left" w:pos="4410"/>
              </w:tabs>
              <w:jc w:val="center"/>
              <w:rPr>
                <w:sz w:val="20"/>
              </w:rPr>
            </w:pPr>
            <w:r w:rsidRPr="00FB4933">
              <w:rPr>
                <w:sz w:val="20"/>
              </w:rPr>
              <w:t>Strike type mode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6FC741E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Strike type mean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4A394AB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SA (°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12F4F12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Ankle angle (°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59D348D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Knee angle (°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199F4A3D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Hip angle (°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0EEFB49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Trunk angle (°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1CF0DC8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 xml:space="preserve">Preferred Step Freq. ± 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5F49EE2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Over-stride (m) ±</w:t>
            </w:r>
            <w:proofErr w:type="spellStart"/>
            <w:r w:rsidRPr="00FB4933">
              <w:rPr>
                <w:sz w:val="20"/>
              </w:rPr>
              <w:t>s.d.</w:t>
            </w:r>
            <w:proofErr w:type="spellEnd"/>
          </w:p>
        </w:tc>
      </w:tr>
      <w:tr w:rsidR="00E37003" w:rsidRPr="00FB4933" w14:paraId="3AC42617" w14:textId="77777777" w:rsidTr="00015B56">
        <w:trPr>
          <w:trHeight w:val="3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140C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Barefoot adolesc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022D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4ED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72E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.82±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E77A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3D69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.94±0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3DC5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00±5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6899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7.2±3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E91B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0.1±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0FE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54.3±2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B748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3.6±2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1EF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76.9±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EE5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02±0.01</w:t>
            </w:r>
          </w:p>
        </w:tc>
      </w:tr>
      <w:tr w:rsidR="00E37003" w:rsidRPr="00FB4933" w14:paraId="63729D7C" w14:textId="77777777" w:rsidTr="00015B56">
        <w:trPr>
          <w:trHeight w:val="3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0E95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Barefoot adolesc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35E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EB14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3F2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4.04±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6953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6ACB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.64±0.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DF3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2.17±5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0E6D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5.8±4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4B3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2.8±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016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55.5±3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9B64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7.3±2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366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75.6±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D68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04±0.02</w:t>
            </w:r>
          </w:p>
        </w:tc>
      </w:tr>
      <w:tr w:rsidR="00E37003" w:rsidRPr="00FB4933" w14:paraId="718882EA" w14:textId="77777777" w:rsidTr="00015B56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9C14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Barefoot adul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72AB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0E4B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3CF9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.86±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DB5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C1D8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.76±0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220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.05±5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61D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4.0±3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EDB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5.4±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5373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62.8±3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4CCD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0.6±3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4624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65.8±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9B9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02±0.02</w:t>
            </w:r>
          </w:p>
        </w:tc>
      </w:tr>
      <w:tr w:rsidR="00E37003" w:rsidRPr="00FB4933" w14:paraId="7CB6899A" w14:textId="77777777" w:rsidTr="00015B56">
        <w:trPr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43A5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Shod adolesc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D58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710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12F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.51±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17E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872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2.29±0.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F6BB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-7.15±7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49E9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7.5±8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51A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5.8±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3DA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60.1±4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E15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0.0±4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B11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62.9±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E42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23±0.04</w:t>
            </w:r>
          </w:p>
        </w:tc>
      </w:tr>
      <w:tr w:rsidR="00E37003" w:rsidRPr="00FB4933" w14:paraId="2125FFDD" w14:textId="77777777" w:rsidTr="00015B56">
        <w:trPr>
          <w:trHeight w:val="4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C632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Shod adolesc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1959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331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D0D3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.04±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211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711A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2.86±0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C9D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-9.62±3.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6027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6.0±3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30C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61.4±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EA5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67.8±3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B21F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0.2±2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910D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5.1±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460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11±0.83</w:t>
            </w:r>
          </w:p>
        </w:tc>
      </w:tr>
      <w:tr w:rsidR="00E37003" w:rsidRPr="00FB4933" w14:paraId="79607437" w14:textId="77777777" w:rsidTr="00015B5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9727" w14:textId="77777777" w:rsidR="00E37003" w:rsidRPr="00FB4933" w:rsidRDefault="00E37003" w:rsidP="00015B56">
            <w:pPr>
              <w:rPr>
                <w:sz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9327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0CCC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A87A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3D43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3797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6643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D9F9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2A28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0E62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94E0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35F5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D703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</w:tr>
      <w:tr w:rsidR="00E37003" w:rsidRPr="00FB4933" w14:paraId="7DB066F6" w14:textId="77777777" w:rsidTr="00015B5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751ED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Unshod combined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B2F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543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M+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B64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.93±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717B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366D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.77±0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DD0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.11±5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0F7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5.6±4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0B5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2.9±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E56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57.6±5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4222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3.85±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0883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72.6±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74AA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03±0.02</w:t>
            </w:r>
          </w:p>
        </w:tc>
      </w:tr>
      <w:tr w:rsidR="00E37003" w:rsidRPr="00FB4933" w14:paraId="54C56A9F" w14:textId="77777777" w:rsidTr="00015B56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D6F6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>Shod combined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9546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8CA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M+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9D9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3.33±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6E5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B41A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2.56±0.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166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-8.3±6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0F7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16.8±6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0100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8.4±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112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63.7±5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C8D3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80.11±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47A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159.2±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AFCE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r w:rsidRPr="00FB4933">
              <w:rPr>
                <w:sz w:val="20"/>
              </w:rPr>
              <w:t>0.05±0.03</w:t>
            </w:r>
          </w:p>
        </w:tc>
      </w:tr>
      <w:tr w:rsidR="00E37003" w:rsidRPr="00FB4933" w14:paraId="594711FC" w14:textId="77777777" w:rsidTr="00015B56">
        <w:trPr>
          <w:trHeight w:val="3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281C" w14:textId="77777777" w:rsidR="00E37003" w:rsidRPr="00FB4933" w:rsidRDefault="00E37003" w:rsidP="00015B56">
            <w:pPr>
              <w:rPr>
                <w:sz w:val="20"/>
              </w:rPr>
            </w:pPr>
            <w:r w:rsidRPr="00FB4933">
              <w:rPr>
                <w:sz w:val="20"/>
              </w:rPr>
              <w:t xml:space="preserve">HS </w:t>
            </w:r>
            <w:proofErr w:type="spellStart"/>
            <w:r w:rsidRPr="00FB4933">
              <w:rPr>
                <w:sz w:val="20"/>
              </w:rPr>
              <w:t>vs</w:t>
            </w:r>
            <w:proofErr w:type="spellEnd"/>
            <w:r w:rsidRPr="00FB4933">
              <w:rPr>
                <w:sz w:val="20"/>
              </w:rPr>
              <w:t xml:space="preserve"> HB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858D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41B8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2554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0086" w14:textId="77777777" w:rsidR="00E37003" w:rsidRPr="00FB4933" w:rsidRDefault="00E37003" w:rsidP="00015B56">
            <w:pPr>
              <w:jc w:val="center"/>
              <w:rPr>
                <w:sz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FC0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=0.00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9EB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&lt;0.0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78C5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=0.4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F071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=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CE7C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=0.0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1DB3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=0.0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2DC7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E549" w14:textId="77777777" w:rsidR="00E37003" w:rsidRPr="00FB4933" w:rsidRDefault="00E37003" w:rsidP="00015B56">
            <w:pPr>
              <w:jc w:val="center"/>
              <w:rPr>
                <w:sz w:val="20"/>
              </w:rPr>
            </w:pPr>
            <w:proofErr w:type="gramStart"/>
            <w:r w:rsidRPr="00FB4933">
              <w:rPr>
                <w:sz w:val="20"/>
              </w:rPr>
              <w:t>p</w:t>
            </w:r>
            <w:proofErr w:type="gramEnd"/>
            <w:r w:rsidRPr="00FB4933">
              <w:rPr>
                <w:sz w:val="20"/>
              </w:rPr>
              <w:t>=0.0007</w:t>
            </w:r>
          </w:p>
        </w:tc>
      </w:tr>
    </w:tbl>
    <w:p w14:paraId="1689E30A" w14:textId="77777777" w:rsidR="00E37003" w:rsidRPr="00FB4933" w:rsidRDefault="00E37003" w:rsidP="00E37003"/>
    <w:p w14:paraId="42D7BF17" w14:textId="77777777" w:rsidR="00EA6219" w:rsidRDefault="00EA6219"/>
    <w:sectPr w:rsidR="00EA6219" w:rsidSect="00E45222">
      <w:pgSz w:w="15840" w:h="12240" w:orient="landscape"/>
      <w:pgMar w:top="1800" w:right="1440" w:bottom="1800" w:left="1440" w:header="720" w:footer="720" w:gutter="0"/>
      <w:lnNumType w:countBy="1" w:restart="newSection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40"/>
    <w:rsid w:val="00093BC9"/>
    <w:rsid w:val="003D3990"/>
    <w:rsid w:val="00494E5F"/>
    <w:rsid w:val="004E1DB1"/>
    <w:rsid w:val="00524740"/>
    <w:rsid w:val="006B1573"/>
    <w:rsid w:val="00A24B93"/>
    <w:rsid w:val="00AD4685"/>
    <w:rsid w:val="00B743F8"/>
    <w:rsid w:val="00E37003"/>
    <w:rsid w:val="00EA6219"/>
    <w:rsid w:val="00F716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D52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40"/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5FC5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370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40"/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25FC5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37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6</Characters>
  <Application>Microsoft Macintosh Word</Application>
  <DocSecurity>0</DocSecurity>
  <Lines>8</Lines>
  <Paragraphs>2</Paragraphs>
  <ScaleCrop>false</ScaleCrop>
  <Company>Harvard University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ieberman</dc:creator>
  <cp:keywords/>
  <dc:description/>
  <cp:lastModifiedBy>Daniel Lieberman</cp:lastModifiedBy>
  <cp:revision>2</cp:revision>
  <dcterms:created xsi:type="dcterms:W3CDTF">2015-04-06T00:18:00Z</dcterms:created>
  <dcterms:modified xsi:type="dcterms:W3CDTF">2015-04-06T00:20:00Z</dcterms:modified>
</cp:coreProperties>
</file>